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2E2" w:rsidRDefault="005207EC" w:rsidP="00E522E2">
      <w:pPr>
        <w:spacing w:line="480" w:lineRule="auto"/>
        <w:rPr>
          <w:color w:val="000000"/>
        </w:rPr>
      </w:pPr>
      <w:bookmarkStart w:id="0" w:name="_GoBack"/>
      <w:bookmarkEnd w:id="0"/>
      <w:r>
        <w:rPr>
          <w:b/>
          <w:color w:val="000000"/>
        </w:rPr>
        <w:t xml:space="preserve">Additional file 6: </w:t>
      </w:r>
      <w:r w:rsidR="00F145D2">
        <w:rPr>
          <w:b/>
          <w:color w:val="000000"/>
        </w:rPr>
        <w:t>Fig</w:t>
      </w:r>
      <w:r>
        <w:rPr>
          <w:b/>
          <w:color w:val="000000"/>
        </w:rPr>
        <w:t>ure</w:t>
      </w:r>
      <w:r w:rsidR="00F145D2">
        <w:rPr>
          <w:b/>
          <w:color w:val="000000"/>
        </w:rPr>
        <w:t xml:space="preserve"> S3</w:t>
      </w:r>
      <w:r w:rsidR="00E522E2" w:rsidRPr="008214AC">
        <w:rPr>
          <w:b/>
          <w:color w:val="000000"/>
        </w:rPr>
        <w:t xml:space="preserve">. </w:t>
      </w:r>
      <w:r w:rsidR="00042D76">
        <w:rPr>
          <w:b/>
          <w:color w:val="000000"/>
        </w:rPr>
        <w:t xml:space="preserve">Delta K analysis of the true number of clusters following the </w:t>
      </w:r>
      <w:proofErr w:type="spellStart"/>
      <w:r w:rsidR="00042D76">
        <w:rPr>
          <w:b/>
          <w:color w:val="000000"/>
        </w:rPr>
        <w:t>Evanno</w:t>
      </w:r>
      <w:proofErr w:type="spellEnd"/>
      <w:r w:rsidR="00042D76">
        <w:rPr>
          <w:b/>
          <w:color w:val="000000"/>
        </w:rPr>
        <w:t xml:space="preserve"> method.</w:t>
      </w:r>
    </w:p>
    <w:p w:rsidR="001E4C3D" w:rsidRDefault="004905DE" w:rsidP="00EC0191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6972300" cy="5227127"/>
            <wp:effectExtent l="0" t="0" r="0" b="0"/>
            <wp:docPr id="2" name="Picture 2" descr="C:\Users\kahopper\AppData\Local\Microsoft\Windows\INetCache\Content.Word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kahopper\AppData\Local\Microsoft\Windows\INetCache\Content.Word\deltaK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5175" cy="5229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4C3D" w:rsidSect="002A5F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rsids>
    <w:rsidRoot w:val="002A5F32"/>
    <w:rsid w:val="00042D76"/>
    <w:rsid w:val="001E4C3D"/>
    <w:rsid w:val="002410D6"/>
    <w:rsid w:val="002A5F32"/>
    <w:rsid w:val="003164B9"/>
    <w:rsid w:val="004905DE"/>
    <w:rsid w:val="004A3211"/>
    <w:rsid w:val="005207EC"/>
    <w:rsid w:val="00C24E35"/>
    <w:rsid w:val="00E11FB9"/>
    <w:rsid w:val="00E175A5"/>
    <w:rsid w:val="00E522E2"/>
    <w:rsid w:val="00EC0191"/>
    <w:rsid w:val="00F145D2"/>
    <w:rsid w:val="00F44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22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52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2E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2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2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E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08T14:40:00Z</dcterms:created>
  <dcterms:modified xsi:type="dcterms:W3CDTF">2019-10-26T01:51:00Z</dcterms:modified>
</cp:coreProperties>
</file>